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8616"/>
      </w:tblGrid>
      <w:tr>
        <w:trPr/>
        <w:tc>
          <w:tcPr>
            <w:tcW w:w="39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8616" w:type="dxa"/>
            <w:tcBorders/>
          </w:tcPr>
          <w:p>
            <w:pPr>
              <w:pStyle w:val="Normal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215900</wp:posOffset>
                      </wp:positionV>
                      <wp:extent cx="342900" cy="114300"/>
                      <wp:effectExtent l="5080" t="508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1144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-3.45pt;margin-top:17pt;width:26.95pt;height:8.9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01980</wp:posOffset>
                      </wp:positionV>
                      <wp:extent cx="572770" cy="114300"/>
                      <wp:effectExtent l="5080" t="5080" r="571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2760" cy="1144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0.85pt;margin-top:47.4pt;width:45.05pt;height:8.9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361055</wp:posOffset>
                      </wp:positionH>
                      <wp:positionV relativeFrom="paragraph">
                        <wp:posOffset>668020</wp:posOffset>
                      </wp:positionV>
                      <wp:extent cx="227330" cy="114300"/>
                      <wp:effectExtent l="5080" t="5080" r="571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160" cy="1144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264.65pt;margin-top:52.6pt;width:17.85pt;height:8.9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335280</wp:posOffset>
                      </wp:positionV>
                      <wp:extent cx="144145" cy="248285"/>
                      <wp:effectExtent l="4445" t="3810" r="762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2484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29" h="392">
                                    <a:moveTo>
                                      <a:pt x="0" y="0"/>
                                    </a:moveTo>
                                    <a:lnTo>
                                      <a:pt x="229" y="392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ff0000"/>
                                </a:solidFill>
                                <a:round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29,392" path="m0,0l229,392e" stroked="t" o:allowincell="t" style="position:absolute;margin-left:11.55pt;margin-top:26.4pt;width:11.3pt;height:19.5pt;mso-wrap-style:none;v-text-anchor:middle">
                      <v:fill o:detectmouseclick="t" on="false"/>
                      <v:stroke color="red" weight="6480" endarrow="block" endarrowwidth="medium" endarrowlength="short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680720</wp:posOffset>
                      </wp:positionV>
                      <wp:extent cx="227330" cy="116840"/>
                      <wp:effectExtent l="1905" t="3175" r="0" b="1079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160" cy="117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.45pt,53.6pt" to="64.3pt,62.75pt" stroked="t" o:allowincell="t" style="position:absolute">
                      <v:stroke color="red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574415</wp:posOffset>
                      </wp:positionH>
                      <wp:positionV relativeFrom="paragraph">
                        <wp:posOffset>786765</wp:posOffset>
                      </wp:positionV>
                      <wp:extent cx="942975" cy="2202815"/>
                      <wp:effectExtent l="3810" t="3810" r="1524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2840" cy="22028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85" h="3469">
                                    <a:moveTo>
                                      <a:pt x="0" y="0"/>
                                    </a:moveTo>
                                    <a:lnTo>
                                      <a:pt x="1485" y="3469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ff0000"/>
                                </a:solidFill>
                                <a:round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1485,3469" path="m0,0l1485,3469e" stroked="t" o:allowincell="t" style="position:absolute;margin-left:281.45pt;margin-top:61.95pt;width:74.2pt;height:173.4pt;mso-wrap-style:none;v-text-anchor:middle">
                      <v:fill o:detectmouseclick="t" on="false"/>
                      <v:stroke color="red" weight="6480" endarrow="block" endarrowwidth="medium" endarrowlength="short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1823720</wp:posOffset>
                      </wp:positionV>
                      <wp:extent cx="341630" cy="116840"/>
                      <wp:effectExtent l="5080" t="5080" r="5715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1640" cy="1170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-2.35pt;margin-top:143.6pt;width:26.85pt;height:9.1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940560</wp:posOffset>
                      </wp:positionV>
                      <wp:extent cx="353060" cy="1557020"/>
                      <wp:effectExtent l="3175" t="3175" r="26670" b="63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3160" cy="15570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56" h="2452">
                                    <a:moveTo>
                                      <a:pt x="0" y="0"/>
                                    </a:moveTo>
                                    <a:lnTo>
                                      <a:pt x="556" y="2452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ff0000"/>
                                </a:solidFill>
                                <a:round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556,2452" path="m0,0l556,2452e" stroked="t" o:allowincell="t" style="position:absolute;margin-left:10.9pt;margin-top:152.8pt;width:27.75pt;height:122.55pt;mso-wrap-style:none;v-text-anchor:middle">
                      <v:fill o:detectmouseclick="t" on="false"/>
                      <v:stroke color="red" weight="6480" endarrow="block" endarrowwidth="medium" endarrowlength="short" joinstyle="round" endcap="flat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5252720" cy="2718435"/>
                  <wp:effectExtent l="0" t="0" r="0" b="0"/>
                  <wp:docPr id="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11151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2720" cy="2718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B</w:t>
            </w:r>
          </w:p>
        </w:tc>
        <w:tc>
          <w:tcPr>
            <w:tcW w:w="8616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387215</wp:posOffset>
                      </wp:positionH>
                      <wp:positionV relativeFrom="paragraph">
                        <wp:posOffset>288925</wp:posOffset>
                      </wp:positionV>
                      <wp:extent cx="845820" cy="228600"/>
                      <wp:effectExtent l="5080" t="5080" r="571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6000" cy="2286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345.45pt;margin-top:22.75pt;width:66.55pt;height:17.9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861695</wp:posOffset>
                      </wp:positionH>
                      <wp:positionV relativeFrom="paragraph">
                        <wp:posOffset>139700</wp:posOffset>
                      </wp:positionV>
                      <wp:extent cx="913130" cy="572770"/>
                      <wp:effectExtent l="5080" t="5080" r="5715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2960" cy="5727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67.85pt;margin-top:11pt;width:71.85pt;height:45.0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782955</wp:posOffset>
                      </wp:positionV>
                      <wp:extent cx="684530" cy="115570"/>
                      <wp:effectExtent l="5080" t="5080" r="5715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4360" cy="115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2.55pt;margin-top:61.65pt;width:53.85pt;height:9.05pt;mso-wrap-style:none;v-text-anchor:middle">
                      <v:fill o:detectmouseclick="t" on="false"/>
                      <v:stroke color="red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774190</wp:posOffset>
                      </wp:positionH>
                      <wp:positionV relativeFrom="paragraph">
                        <wp:posOffset>361950</wp:posOffset>
                      </wp:positionV>
                      <wp:extent cx="2608580" cy="50800"/>
                      <wp:effectExtent l="0" t="37465" r="3810" b="381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8560" cy="50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4108" h="80">
                                    <a:moveTo>
                                      <a:pt x="4108" y="8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ff0000"/>
                                </a:solidFill>
                                <a:round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4108,80" path="m4108,80l0,0e" stroked="t" o:allowincell="t" style="position:absolute;margin-left:139.7pt;margin-top:28.5pt;width:205.35pt;height:3.95pt;mso-wrap-style:none;v-text-anchor:middle">
                      <v:fill o:detectmouseclick="t" on="false"/>
                      <v:stroke color="red" weight="6480" endarrow="block" endarrowwidth="medium" endarrowlength="short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494030</wp:posOffset>
                      </wp:positionV>
                      <wp:extent cx="210820" cy="281940"/>
                      <wp:effectExtent l="3810" t="0" r="1270" b="381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0960" cy="2818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32" h="444">
                                    <a:moveTo>
                                      <a:pt x="0" y="444"/>
                                    </a:moveTo>
                                    <a:lnTo>
                                      <a:pt x="332" y="0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ff0000"/>
                                </a:solidFill>
                                <a:round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332,444" path="m0,444l332,0e" stroked="t" o:allowincell="t" style="position:absolute;margin-left:50.5pt;margin-top:38.9pt;width:16.55pt;height:22.15pt;mso-wrap-style:none;v-text-anchor:middle">
                      <v:fill o:detectmouseclick="t" on="false"/>
                      <v:stroke color="red" weight="6480" endarrow="block" endarrowwidth="medium" endarrowlength="short" joinstyle="round" endcap="flat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5252720" cy="2695575"/>
                  <wp:effectExtent l="0" t="0" r="0" b="0"/>
                  <wp:docPr id="1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11715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2720" cy="269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861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US" w:eastAsia="en-US" w:bidi="en-US"/>
              </w:rPr>
            </w:pPr>
            <w:r>
              <w:rPr>
                <w:b/>
                <w:szCs w:val="20"/>
                <w:lang w:val="en-US" w:eastAsia="en-US" w:bidi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24485</wp:posOffset>
                      </wp:positionH>
                      <wp:positionV relativeFrom="paragraph">
                        <wp:posOffset>-6121400</wp:posOffset>
                      </wp:positionV>
                      <wp:extent cx="5328285" cy="1847850"/>
                      <wp:effectExtent l="0" t="0" r="0" b="0"/>
                      <wp:wrapSquare wrapText="bothSides"/>
                      <wp:docPr id="1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28285" cy="18478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=======================================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 Sequence: Consensus     from: 1   to: 26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 HitCount: 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=======================================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Start     End TransMem Sequ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8      32        1 FFIWLQLELCAMAVLLTKGEIRCY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148     176        2 LWFRAAVIAVPIAGGLILVLLIMLALRM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  <w:t>#-------------------------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1pt" style="position:absolute;rotation:-0;width:419.55pt;height:145.5pt;mso-wrap-distance-left:9.05pt;mso-wrap-distance-right:9.05pt;mso-wrap-distance-top:0pt;mso-wrap-distance-bottom:0pt;margin-top:-482pt;mso-position-vertical-relative:text;margin-left:-25.55pt;mso-position-horizontal-relative:text">
                      <v:textbo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=======================================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 Sequence: Consensus     from: 1   to: 26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 HitCount: 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=======================================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</w:t>
                            </w:r>
                            <w:r>
                              <w:rPr>
                                <w:rFonts w:cs="Arial" w:ascii="Courier New" w:hAnsi="Courier New"/>
                              </w:rPr>
                              <w:t>Start     End TransMem Sequ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Courier New" w:hAnsi="Courier New"/>
                              </w:rPr>
                              <w:t>8      32        1 FFIWLQLELCAMAVLLTKGEIRCY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Courier New" w:hAnsi="Courier New"/>
                              </w:rPr>
                              <w:t>148     176        2 LWFRAAVIAVPIAGGLILVLLIMLALRM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  <w:t>#-------------------------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</w:rPr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7T19:55:00Z</dcterms:created>
  <dc:creator>Damian Smedley</dc:creator>
  <dc:description/>
  <dc:language>en-US</dc:language>
  <cp:lastModifiedBy>Damian Smedley</cp:lastModifiedBy>
  <dcterms:modified xsi:type="dcterms:W3CDTF">2008-11-18T21:58:00Z</dcterms:modified>
  <cp:revision>5</cp:revision>
  <dc:subject/>
  <dc:title>A</dc:title>
</cp:coreProperties>
</file>